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FD0A2" w14:textId="5670388E" w:rsidR="00640595" w:rsidRDefault="00BC463A" w:rsidP="006405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367DD9" wp14:editId="24D9EE75">
            <wp:extent cx="5274310" cy="9461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B0C0E" w14:textId="0F386463" w:rsidR="00640595" w:rsidRDefault="00640595" w:rsidP="006405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7. Pairwise meta-analysis of 2</w:t>
      </w:r>
      <w:r>
        <w:rPr>
          <w:rFonts w:ascii="Times New Roman" w:hAnsi="Times New Roman" w:cs="Times New Roman" w:hint="eastAsia"/>
        </w:rPr>
        <w:t>HBG</w:t>
      </w:r>
      <w:r>
        <w:rPr>
          <w:rFonts w:ascii="Times New Roman" w:hAnsi="Times New Roman" w:cs="Times New Roman"/>
        </w:rPr>
        <w:t xml:space="preserve"> after removal studies with imbalanced baseline blood glucose.</w:t>
      </w:r>
    </w:p>
    <w:p w14:paraId="4C7E8252" w14:textId="77777777" w:rsidR="00205BFD" w:rsidRPr="00640595" w:rsidRDefault="00205BFD"/>
    <w:sectPr w:rsidR="00205BFD" w:rsidRPr="00640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08"/>
    <w:rsid w:val="00175E2D"/>
    <w:rsid w:val="00205BFD"/>
    <w:rsid w:val="00592008"/>
    <w:rsid w:val="00640595"/>
    <w:rsid w:val="00A60D35"/>
    <w:rsid w:val="00BC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A5FC9"/>
  <w15:chartTrackingRefBased/>
  <w15:docId w15:val="{C4C8E67D-3243-4B3A-AAA3-007E8850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6</cp:revision>
  <dcterms:created xsi:type="dcterms:W3CDTF">2021-07-23T05:45:00Z</dcterms:created>
  <dcterms:modified xsi:type="dcterms:W3CDTF">2021-08-16T07:27:00Z</dcterms:modified>
</cp:coreProperties>
</file>